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060" w:type="dxa"/>
        <w:tblInd w:w="-1350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3780"/>
        <w:gridCol w:w="1229"/>
        <w:gridCol w:w="1201"/>
        <w:gridCol w:w="1186"/>
        <w:gridCol w:w="1154"/>
        <w:gridCol w:w="1080"/>
        <w:gridCol w:w="1229"/>
        <w:gridCol w:w="1201"/>
      </w:tblGrid>
      <w:tr w:rsidR="001E5316" w:rsidRPr="006E1923" w14:paraId="0385BE7C" w14:textId="77777777" w:rsidTr="00A837A6">
        <w:trPr>
          <w:trHeight w:val="555"/>
        </w:trPr>
        <w:tc>
          <w:tcPr>
            <w:tcW w:w="1206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839913D" w14:textId="7BDAAC1C" w:rsidR="001E5316" w:rsidRPr="006E1923" w:rsidRDefault="008F697F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ultimedia Appendix 5</w:t>
            </w:r>
            <w:r w:rsidR="001E5316" w:rsidRPr="006E19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="001E5316"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Reported reasons for service </w:t>
            </w:r>
            <w:r w:rsidR="00FB4F51"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nce</w:t>
            </w:r>
            <w:r w:rsidR="006455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  <w:r w:rsidR="00FB4F51"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tion</w:t>
            </w:r>
            <w:r w:rsidR="00FB4F51" w:rsidRPr="00FB4F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  <w:r w:rsidR="001E5316"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mong Talkspace clients (2017-2021) who discontinued before week 15.</w:t>
            </w:r>
          </w:p>
        </w:tc>
      </w:tr>
      <w:tr w:rsidR="001E5316" w:rsidRPr="006E1923" w14:paraId="48267F48" w14:textId="77777777" w:rsidTr="00A837A6">
        <w:trPr>
          <w:trHeight w:val="512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E94F0C" w14:textId="77777777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D8A5B72" w14:textId="77777777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tal Sampl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FE30752" w14:textId="3C13672C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ransgender </w:t>
            </w:r>
            <w:r w:rsidR="005E57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  <w:r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39CA5A3" w14:textId="2B467C75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ransgender </w:t>
            </w:r>
            <w:r w:rsidR="005E57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</w:t>
            </w:r>
            <w:r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men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B8B37AF" w14:textId="77777777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binar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6E3E367" w14:textId="7A601384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ender </w:t>
            </w:r>
            <w:r w:rsidR="005E57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ers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F97D46A" w14:textId="77777777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ome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EBCB2DD" w14:textId="77777777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n</w:t>
            </w:r>
          </w:p>
        </w:tc>
      </w:tr>
      <w:tr w:rsidR="001E5316" w:rsidRPr="006E1923" w14:paraId="6660153C" w14:textId="77777777" w:rsidTr="00A837A6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DD370" w14:textId="77777777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D520D7" w14:textId="77777777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 (%)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59B7F1" w14:textId="77777777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 (%)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F2583D" w14:textId="77777777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 (%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300522" w14:textId="77777777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41D58C" w14:textId="77777777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 (%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AA40CB" w14:textId="77777777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 (%)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84528F" w14:textId="77777777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 (%)</w:t>
            </w:r>
          </w:p>
        </w:tc>
      </w:tr>
      <w:tr w:rsidR="001E5316" w:rsidRPr="006E1923" w14:paraId="3C43B22E" w14:textId="77777777" w:rsidTr="00A837A6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1B7E1C" w14:textId="17EBE556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1AD73" w14:textId="74EF9F58" w:rsidR="001E5316" w:rsidRPr="006E1923" w:rsidRDefault="00331D74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50</w:t>
            </w:r>
            <w:r w:rsidR="001E5316"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00)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7CDE0" w14:textId="6C535D4F" w:rsidR="001E5316" w:rsidRPr="006E1923" w:rsidRDefault="00331D74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="001E5316"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1E5316"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)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1CD97" w14:textId="2DBCAD7F" w:rsidR="001E5316" w:rsidRPr="006E1923" w:rsidRDefault="00331D74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1E5316"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10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8CAB6" w14:textId="773EE364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 (0.</w:t>
            </w:r>
            <w:r w:rsidR="00EF0B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56C15" w14:textId="52249938" w:rsidR="001E5316" w:rsidRPr="006E1923" w:rsidRDefault="00EF0B24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  <w:r w:rsidR="001E5316"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9</w:t>
            </w:r>
            <w:r w:rsidR="00A837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1E5316"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00B71" w14:textId="6131E4D5" w:rsidR="001E5316" w:rsidRPr="006E1923" w:rsidRDefault="00EF0B24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85</w:t>
            </w:r>
            <w:r w:rsidR="001E5316"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77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="00A837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1E5316"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3AF29" w14:textId="180A60D7" w:rsidR="001E5316" w:rsidRPr="006E1923" w:rsidRDefault="00C36A40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6</w:t>
            </w:r>
            <w:r w:rsidR="001E5316"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20.</w:t>
            </w:r>
            <w:r w:rsidR="00A837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  <w:r w:rsidR="001E5316"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A6523" w:rsidRPr="006E1923" w14:paraId="0DD6FF20" w14:textId="77777777" w:rsidTr="00A837A6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966233" w14:textId="77777777" w:rsidR="00EA6523" w:rsidRDefault="00EA6523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642221C" w14:textId="77777777" w:rsidR="00EA6523" w:rsidRPr="006E1923" w:rsidRDefault="00EA6523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2234F03" w14:textId="77777777" w:rsidR="00EA6523" w:rsidRPr="006E1923" w:rsidRDefault="00EA6523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F9ADA77" w14:textId="77777777" w:rsidR="00EA6523" w:rsidRPr="006E1923" w:rsidRDefault="00EA6523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2BBDFCC" w14:textId="77777777" w:rsidR="00EA6523" w:rsidRPr="006E1923" w:rsidRDefault="00EA6523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C856368" w14:textId="77777777" w:rsidR="00EA6523" w:rsidRPr="006E1923" w:rsidRDefault="00EA6523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44385DD" w14:textId="77777777" w:rsidR="00EA6523" w:rsidRPr="006E1923" w:rsidRDefault="00EA6523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D735D81" w14:textId="77777777" w:rsidR="00EA6523" w:rsidRPr="006E1923" w:rsidRDefault="00EA6523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E5316" w:rsidRPr="006E1923" w14:paraId="14E33A3C" w14:textId="77777777" w:rsidTr="00A837A6">
        <w:trPr>
          <w:trHeight w:val="300"/>
        </w:trPr>
        <w:tc>
          <w:tcPr>
            <w:tcW w:w="37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C1752F9" w14:textId="0F099580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nc</w:t>
            </w:r>
            <w:r w:rsidR="00924A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  <w:r w:rsidR="006455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  <w:r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tion reason</w:t>
            </w:r>
            <w:r w:rsidR="003226A5" w:rsidRPr="003226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5D6E023" w14:textId="77777777" w:rsidR="001E5316" w:rsidRPr="006E1923" w:rsidRDefault="001E5316" w:rsidP="00A51037">
            <w:pPr>
              <w:spacing w:after="0" w:line="240" w:lineRule="auto"/>
              <w:ind w:left="-135" w:firstLine="135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19C12" w14:textId="77777777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D3408" w14:textId="77777777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1FA6A" w14:textId="77777777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07061" w14:textId="77777777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3F1BD" w14:textId="77777777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D917E" w14:textId="77777777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E5316" w:rsidRPr="006E1923" w14:paraId="1BBDC6D5" w14:textId="77777777" w:rsidTr="00A837A6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DD0C2" w14:textId="77777777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Service Fit/Perceived Effectivenes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E9A54" w14:textId="4520F088" w:rsidR="001E5316" w:rsidRPr="006E1923" w:rsidRDefault="00660A6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77</w:t>
            </w:r>
            <w:r w:rsidR="001E5316"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8.3</w:t>
            </w:r>
            <w:r w:rsidR="00A837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  <w:r w:rsidR="001E5316"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33D58" w14:textId="77777777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50E9E" w14:textId="4F55CF33" w:rsidR="001E5316" w:rsidRPr="006E1923" w:rsidRDefault="00A866C0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  <w:r w:rsidR="001E5316"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 w:rsidR="006715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0.0</w:t>
            </w:r>
            <w:r w:rsidR="001E5316"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E9F57" w14:textId="1B5D3455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 (15.</w:t>
            </w:r>
            <w:r w:rsidR="00A837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8</w:t>
            </w:r>
            <w:r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37B37" w14:textId="36341FFC" w:rsidR="001E5316" w:rsidRPr="006E1923" w:rsidRDefault="00A866C0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3</w:t>
            </w:r>
            <w:r w:rsidR="001E5316"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 w:rsidR="001A41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3.3</w:t>
            </w:r>
            <w:r w:rsidR="00A837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  <w:r w:rsidR="001E5316"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A9FB6" w14:textId="2CE029E9" w:rsidR="001E5316" w:rsidRPr="006E1923" w:rsidRDefault="00A866C0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5</w:t>
            </w:r>
            <w:r w:rsidR="001E5316"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="001A41F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</w:t>
            </w:r>
            <w:r w:rsidR="00A837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  <w:r w:rsidR="001E5316"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DBB78" w14:textId="4FE3DB18" w:rsidR="001E5316" w:rsidRPr="006E1923" w:rsidRDefault="00A866C0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4</w:t>
            </w:r>
            <w:r w:rsidR="001E5316"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="001A41F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</w:t>
            </w:r>
            <w:r w:rsidR="00A837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  <w:r w:rsidR="001E5316"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1E5316" w:rsidRPr="006E1923" w14:paraId="5CE7B616" w14:textId="77777777" w:rsidTr="00A837A6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1A3DB" w14:textId="77777777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Cos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7F787" w14:textId="33535CD1" w:rsidR="001E5316" w:rsidRPr="006E1923" w:rsidRDefault="00660A6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431</w:t>
            </w:r>
            <w:r w:rsidR="001E5316"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8.</w:t>
            </w:r>
            <w:r w:rsidR="00A837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7</w:t>
            </w:r>
            <w:r w:rsidR="001E5316"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FD042" w14:textId="63D5F984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 (</w:t>
            </w:r>
            <w:r w:rsidR="00220FC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0.0</w:t>
            </w:r>
            <w:r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54221" w14:textId="77777777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6B0C6" w14:textId="61AD60F1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 (76.9</w:t>
            </w:r>
            <w:r w:rsidR="00A837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  <w:r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86C06" w14:textId="5CF9A8F3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="001A41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  <w:r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 w:rsidR="001A41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8.</w:t>
            </w:r>
            <w:r w:rsidR="00A837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6</w:t>
            </w:r>
            <w:r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5290E" w14:textId="548835C5" w:rsidR="001E5316" w:rsidRPr="006E1923" w:rsidRDefault="001A41FB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21</w:t>
            </w:r>
            <w:r w:rsidR="001E5316"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.</w:t>
            </w:r>
            <w:r w:rsidR="00A837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  <w:r w:rsidR="001E5316"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4AFC3" w14:textId="4225FA9D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9A4A6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</w:t>
            </w:r>
            <w:r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="009A4A6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.</w:t>
            </w:r>
            <w:r w:rsidR="00A837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  <w:r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1E5316" w:rsidRPr="006E1923" w14:paraId="619E569F" w14:textId="77777777" w:rsidTr="00A837A6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15990" w14:textId="77777777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Prefer in-person car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5AE8C" w14:textId="201C9991" w:rsidR="001E5316" w:rsidRPr="006E1923" w:rsidRDefault="00660A6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41</w:t>
            </w:r>
            <w:r w:rsidR="001E5316"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8</w:t>
            </w:r>
            <w:r w:rsidR="00A837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  <w:r w:rsidR="001E5316"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60468" w14:textId="144DB8A7" w:rsidR="001E5316" w:rsidRPr="006E1923" w:rsidRDefault="00220FC4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="001E5316"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="001E5316"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0</w:t>
            </w:r>
            <w:r w:rsidR="001E5316"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3D190" w14:textId="119CEE61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 (</w:t>
            </w:r>
            <w:r w:rsidR="00220FC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6.</w:t>
            </w:r>
            <w:r w:rsidR="00A837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  <w:r w:rsidR="00220FC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  <w:r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B5B9A" w14:textId="77777777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5F810" w14:textId="70D367B0" w:rsidR="001E5316" w:rsidRPr="006E1923" w:rsidRDefault="001A41FB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  <w:r w:rsidR="001E5316"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12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  <w:r w:rsidR="00A837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  <w:r w:rsidR="001E5316"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A64D6" w14:textId="3E307B7D" w:rsidR="001E5316" w:rsidRPr="006E1923" w:rsidRDefault="001A41FB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3</w:t>
            </w:r>
            <w:r w:rsidR="001E5316"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6</w:t>
            </w:r>
            <w:r w:rsidR="001E5316"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B5CA7" w14:textId="0C535D8E" w:rsidR="001E5316" w:rsidRPr="006E1923" w:rsidRDefault="009A4A6A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  <w:r w:rsidR="001E5316"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</w:t>
            </w:r>
            <w:r w:rsidR="00A837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7</w:t>
            </w:r>
            <w:r w:rsidR="001E5316"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1E5316" w:rsidRPr="006E1923" w14:paraId="5BD5B455" w14:textId="77777777" w:rsidTr="00A837A6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DF771" w14:textId="77777777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Not enough time/did not use enough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A7030" w14:textId="043C08C6" w:rsidR="001E5316" w:rsidRPr="006E1923" w:rsidRDefault="00660A6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9</w:t>
            </w:r>
            <w:r w:rsidR="001E5316"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3</w:t>
            </w:r>
            <w:r w:rsidR="00A837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  <w:r w:rsidR="001E5316"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E9583" w14:textId="77777777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AA5A6" w14:textId="4C71AE4B" w:rsidR="001E5316" w:rsidRPr="006E1923" w:rsidRDefault="00220FC4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="001E5316"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6.</w:t>
            </w:r>
            <w:r w:rsidR="00A837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  <w:r w:rsidR="001E5316"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189BA" w14:textId="77777777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D75CC" w14:textId="003832A0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 (</w:t>
            </w:r>
            <w:r w:rsidR="001A41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</w:t>
            </w:r>
            <w:r w:rsidR="00A837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6</w:t>
            </w:r>
            <w:r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CC2B0" w14:textId="0883A61B" w:rsidR="001E5316" w:rsidRPr="006E1923" w:rsidRDefault="001A41FB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  <w:r w:rsidR="001E5316"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  <w:r w:rsidR="00A837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1E5316"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5C0E4" w14:textId="6FC9E286" w:rsidR="001E5316" w:rsidRPr="006E1923" w:rsidRDefault="009A4A6A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="001E5316"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</w:t>
            </w:r>
            <w:r w:rsidR="00A837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  <w:r w:rsidR="001E5316"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1E5316" w:rsidRPr="006E1923" w14:paraId="071F21B8" w14:textId="77777777" w:rsidTr="00A837A6">
        <w:trPr>
          <w:trHeight w:val="300"/>
        </w:trPr>
        <w:tc>
          <w:tcPr>
            <w:tcW w:w="37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07401FD" w14:textId="77777777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Feel better/met goal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D7D09F8" w14:textId="0E295725" w:rsidR="001E5316" w:rsidRPr="006E1923" w:rsidRDefault="00660A6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28</w:t>
            </w:r>
            <w:r w:rsidR="001E5316"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5.1</w:t>
            </w:r>
            <w:r w:rsidR="00A837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  <w:r w:rsidR="001E5316"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0F45EBC" w14:textId="2565B355" w:rsidR="001E5316" w:rsidRPr="006E1923" w:rsidRDefault="00220FC4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  <w:r w:rsidR="001E5316"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0.0</w:t>
            </w:r>
            <w:r w:rsidR="001E5316"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9E34503" w14:textId="77777777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EDB6186" w14:textId="77777777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1393EED" w14:textId="06FAD0A3" w:rsidR="001E5316" w:rsidRPr="006E1923" w:rsidRDefault="001A41FB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  <w:r w:rsidR="001E5316"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.8</w:t>
            </w:r>
            <w:r w:rsidR="00A837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  <w:r w:rsidR="001E5316"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C2FDD7F" w14:textId="3D87FDA0" w:rsidR="001E5316" w:rsidRPr="006E1923" w:rsidRDefault="001A41FB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5</w:t>
            </w:r>
            <w:r w:rsidR="001E5316"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2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="00A837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1E5316"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3510AFB" w14:textId="5792E958" w:rsidR="001E5316" w:rsidRPr="006E1923" w:rsidRDefault="009A4A6A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4</w:t>
            </w:r>
            <w:r w:rsidR="001E5316"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.</w:t>
            </w:r>
            <w:r w:rsidR="00A837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8</w:t>
            </w:r>
            <w:r w:rsidR="001E5316"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1E5316" w:rsidRPr="006E1923" w14:paraId="24E38980" w14:textId="77777777" w:rsidTr="00A837A6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D3DED" w14:textId="77777777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Tech issu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D7BC6" w14:textId="6300D74B" w:rsidR="001E5316" w:rsidRPr="006E1923" w:rsidRDefault="00660A6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3</w:t>
            </w:r>
            <w:r w:rsidR="001E5316"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3</w:t>
            </w:r>
            <w:r w:rsidR="00A837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  <w:r w:rsidR="001E5316"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22A22" w14:textId="77777777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70D9B" w14:textId="77777777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1B014" w14:textId="1D8C9B72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 (7.</w:t>
            </w:r>
            <w:r w:rsidR="00A837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9</w:t>
            </w:r>
            <w:r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CAEA7" w14:textId="77777777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53021" w14:textId="2519B639" w:rsidR="001E5316" w:rsidRPr="006E1923" w:rsidRDefault="001A41FB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  <w:r w:rsidR="001E5316"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1</w:t>
            </w:r>
            <w:r w:rsidR="00A837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1E5316"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45EBE" w14:textId="20875751" w:rsidR="001E5316" w:rsidRPr="006E1923" w:rsidRDefault="009A4A6A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  <w:r w:rsidR="001E5316"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2</w:t>
            </w:r>
            <w:r w:rsidR="001E5316"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1E5316" w:rsidRPr="006E1923" w14:paraId="65CDE233" w14:textId="77777777" w:rsidTr="00A837A6">
        <w:trPr>
          <w:trHeight w:val="300"/>
        </w:trPr>
        <w:tc>
          <w:tcPr>
            <w:tcW w:w="37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81EAB3F" w14:textId="77777777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Other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B9C6F1F" w14:textId="1CB31E18" w:rsidR="001E5316" w:rsidRPr="006E1923" w:rsidRDefault="00660A6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8</w:t>
            </w:r>
            <w:r w:rsidR="001E5316"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1.</w:t>
            </w:r>
            <w:r w:rsidR="00A837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7</w:t>
            </w:r>
            <w:r w:rsidR="001E5316"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B5FCCEF" w14:textId="77777777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545AA0A" w14:textId="40384FC8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 (</w:t>
            </w:r>
            <w:r w:rsidR="00220FC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6.</w:t>
            </w:r>
            <w:r w:rsidR="00A837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  <w:r w:rsidR="00220FC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  <w:r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C992AD6" w14:textId="77777777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B0D081E" w14:textId="77777777" w:rsidR="001E5316" w:rsidRPr="006E1923" w:rsidRDefault="001E531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DFD3F76" w14:textId="66706D0A" w:rsidR="001E5316" w:rsidRPr="006E1923" w:rsidRDefault="001A41FB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  <w:r w:rsidR="001E5316"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="00A837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1E5316"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7788687" w14:textId="3A0EB4A7" w:rsidR="001E5316" w:rsidRPr="006E1923" w:rsidRDefault="009A4A6A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  <w:r w:rsidR="001E5316"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.</w:t>
            </w:r>
            <w:r w:rsidR="00BE6D8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A837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1E5316" w:rsidRPr="006E19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040BE2" w:rsidRPr="006E1923" w14:paraId="46C45070" w14:textId="77777777" w:rsidTr="00A837A6">
        <w:trPr>
          <w:trHeight w:val="300"/>
        </w:trPr>
        <w:tc>
          <w:tcPr>
            <w:tcW w:w="3780" w:type="dxa"/>
            <w:tcBorders>
              <w:bottom w:val="single" w:sz="4" w:space="0" w:color="auto"/>
            </w:tcBorders>
            <w:noWrap/>
            <w:vAlign w:val="bottom"/>
          </w:tcPr>
          <w:p w14:paraId="38F2CE9B" w14:textId="5C6C65DB" w:rsidR="00040BE2" w:rsidRPr="006E1923" w:rsidRDefault="00040BE2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No </w:t>
            </w:r>
            <w:r w:rsidR="00660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ason provided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noWrap/>
            <w:vAlign w:val="bottom"/>
          </w:tcPr>
          <w:p w14:paraId="55ECD05F" w14:textId="2F37FACA" w:rsidR="00040BE2" w:rsidRPr="006E1923" w:rsidRDefault="00660A66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84 (7.</w:t>
            </w:r>
            <w:r w:rsidR="00A837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9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noWrap/>
            <w:vAlign w:val="bottom"/>
          </w:tcPr>
          <w:p w14:paraId="7902B1F6" w14:textId="09E348CE" w:rsidR="00040BE2" w:rsidRPr="006E1923" w:rsidRDefault="00220FC4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0</w:t>
            </w:r>
            <w:r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noWrap/>
            <w:vAlign w:val="bottom"/>
          </w:tcPr>
          <w:p w14:paraId="77722852" w14:textId="0C1899E7" w:rsidR="00040BE2" w:rsidRPr="006E1923" w:rsidRDefault="00CB334C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noWrap/>
            <w:vAlign w:val="bottom"/>
          </w:tcPr>
          <w:p w14:paraId="7181B8AA" w14:textId="26D4F827" w:rsidR="00040BE2" w:rsidRPr="006E1923" w:rsidRDefault="00CB334C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18963ABC" w14:textId="5340C3B6" w:rsidR="00040BE2" w:rsidRPr="006E1923" w:rsidRDefault="00CB334C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19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noWrap/>
            <w:vAlign w:val="bottom"/>
          </w:tcPr>
          <w:p w14:paraId="56580434" w14:textId="02140BA7" w:rsidR="00040BE2" w:rsidRPr="006E1923" w:rsidRDefault="00CB334C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0 (8.0</w:t>
            </w:r>
            <w:r w:rsidR="00A837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noWrap/>
            <w:vAlign w:val="bottom"/>
          </w:tcPr>
          <w:p w14:paraId="09A62ACA" w14:textId="542E3158" w:rsidR="00040BE2" w:rsidRPr="006E1923" w:rsidRDefault="00CB334C" w:rsidP="00A5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 (</w:t>
            </w:r>
            <w:r w:rsidR="00A837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9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FF54C4" w:rsidRPr="006E1923" w14:paraId="3173D930" w14:textId="77777777" w:rsidTr="00A837A6">
        <w:trPr>
          <w:trHeight w:val="300"/>
        </w:trPr>
        <w:tc>
          <w:tcPr>
            <w:tcW w:w="12060" w:type="dxa"/>
            <w:gridSpan w:val="8"/>
            <w:tcBorders>
              <w:top w:val="single" w:sz="4" w:space="0" w:color="auto"/>
            </w:tcBorders>
            <w:noWrap/>
            <w:vAlign w:val="bottom"/>
          </w:tcPr>
          <w:p w14:paraId="16D98299" w14:textId="1DA81684" w:rsidR="00FF54C4" w:rsidRPr="00A51037" w:rsidRDefault="00A51037" w:rsidP="00A51037">
            <w:pPr>
              <w:pStyle w:val="ListParagraph"/>
              <w:numPr>
                <w:ilvl w:val="0"/>
                <w:numId w:val="2"/>
              </w:numPr>
              <w:tabs>
                <w:tab w:val="left" w:pos="225"/>
              </w:tabs>
              <w:spacing w:after="0" w:line="240" w:lineRule="auto"/>
              <w:ind w:left="45"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bookmarkStart w:id="0" w:name="_Hlk212477988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nce</w:t>
            </w:r>
            <w:r w:rsidR="006455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tion data w</w:t>
            </w:r>
            <w:r w:rsidR="00783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r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btained </w:t>
            </w:r>
            <w:r w:rsidR="00E320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rough </w:t>
            </w:r>
            <w:r w:rsidR="000350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 w:rsidR="003A4A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0350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urvey </w:t>
            </w:r>
            <w:r w:rsidR="00710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sented</w:t>
            </w:r>
            <w:r w:rsidR="006C0F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when participants selected to pause or cancel </w:t>
            </w:r>
            <w:r w:rsidR="005225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lkspace services.</w:t>
            </w:r>
            <w:r w:rsidR="003F2B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114CB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nked</w:t>
            </w:r>
            <w:r w:rsidR="005742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cance</w:t>
            </w:r>
            <w:r w:rsidR="006455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  <w:r w:rsidR="005742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tion</w:t>
            </w:r>
            <w:r w:rsidR="00114CB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data were available </w:t>
            </w:r>
            <w:r w:rsidR="002864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r 6,287 of 20,156 (31.</w:t>
            </w:r>
            <w:r w:rsidR="00A837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  <w:r w:rsidR="002864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) participants</w:t>
            </w:r>
            <w:r w:rsidR="009A71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  <w:r w:rsidR="007C26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asons for service cancel</w:t>
            </w:r>
            <w:r w:rsidR="006455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  <w:r w:rsidR="007C26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ion were examined among 3,450</w:t>
            </w:r>
            <w:r w:rsidR="00E678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7.1</w:t>
            </w:r>
            <w:r w:rsidR="00A837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E678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  <w:r w:rsidR="005077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articipants who canceled within 60 days of their final survey and discontinued before week 15. </w:t>
            </w:r>
            <w:r w:rsidR="00B968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ticipants were ex</w:t>
            </w:r>
            <w:r w:rsidR="00D54C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uded if they canceled</w:t>
            </w:r>
            <w:r w:rsidR="001E23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: 1) </w:t>
            </w:r>
            <w:r w:rsidR="00B752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fter 60 days of their final survey</w:t>
            </w:r>
            <w:r w:rsidR="00EA15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n=2,491; 12.</w:t>
            </w:r>
            <w:r w:rsidR="00A837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EA15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%)</w:t>
            </w:r>
            <w:r w:rsidR="00B752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indicating </w:t>
            </w:r>
            <w:r w:rsidR="006566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ncel</w:t>
            </w:r>
            <w:r w:rsidR="006455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  <w:r w:rsidR="006566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tion </w:t>
            </w:r>
            <w:r w:rsidR="008B74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iming</w:t>
            </w:r>
            <w:r w:rsidR="000159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utside of the </w:t>
            </w:r>
            <w:r w:rsidR="001E23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udy period</w:t>
            </w:r>
            <w:r w:rsidR="002311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="00967E6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r</w:t>
            </w:r>
            <w:r w:rsidR="002311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; 2)</w:t>
            </w:r>
            <w:r w:rsidR="00967E6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within 60 days of their final survey, but </w:t>
            </w:r>
            <w:r w:rsidR="006566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mpleted the 15-week study period</w:t>
            </w:r>
            <w:r w:rsidR="000159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A42C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n=346</w:t>
            </w:r>
            <w:r w:rsidR="005742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; 1.7</w:t>
            </w:r>
            <w:r w:rsidR="00A837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5742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  <w:r w:rsidR="00A42C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.</w:t>
            </w:r>
            <w:r w:rsidR="005742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Linked can</w:t>
            </w:r>
            <w:r w:rsidR="00144B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e</w:t>
            </w:r>
            <w:r w:rsidR="006455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  <w:r w:rsidR="00144B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tion data were not available for 13</w:t>
            </w:r>
            <w:r w:rsidR="00C222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869 (68.8</w:t>
            </w:r>
            <w:r w:rsidR="00A837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C222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) participants.</w:t>
            </w:r>
            <w:bookmarkEnd w:id="0"/>
          </w:p>
        </w:tc>
      </w:tr>
      <w:tr w:rsidR="00371006" w:rsidRPr="006E1923" w14:paraId="40978201" w14:textId="77777777" w:rsidTr="00A837A6">
        <w:trPr>
          <w:trHeight w:val="300"/>
        </w:trPr>
        <w:tc>
          <w:tcPr>
            <w:tcW w:w="12060" w:type="dxa"/>
            <w:gridSpan w:val="8"/>
            <w:noWrap/>
            <w:vAlign w:val="bottom"/>
          </w:tcPr>
          <w:p w14:paraId="24D2A883" w14:textId="528D47B4" w:rsidR="00371006" w:rsidRDefault="00371006" w:rsidP="00371006">
            <w:pPr>
              <w:pStyle w:val="ListParagraph"/>
              <w:numPr>
                <w:ilvl w:val="0"/>
                <w:numId w:val="2"/>
              </w:numPr>
              <w:tabs>
                <w:tab w:val="left" w:pos="225"/>
              </w:tabs>
              <w:spacing w:after="0" w:line="240" w:lineRule="auto"/>
              <w:ind w:hanging="675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0A65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nce</w:t>
            </w:r>
            <w:r w:rsidR="006455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  <w:r w:rsidR="000A65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tion reason t</w:t>
            </w:r>
            <w:r w:rsidR="006E0A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tal</w:t>
            </w:r>
            <w:r w:rsidR="000A65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="006E0A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0A65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y exceed the </w:t>
            </w:r>
            <w:r w:rsidR="00242D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ample n as participants </w:t>
            </w:r>
            <w:r w:rsidR="00A136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uld provide more than one reason.</w:t>
            </w:r>
          </w:p>
        </w:tc>
      </w:tr>
    </w:tbl>
    <w:p w14:paraId="52F56090" w14:textId="77777777" w:rsidR="00056215" w:rsidRDefault="00056215"/>
    <w:sectPr w:rsidR="000562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6215D9"/>
    <w:multiLevelType w:val="hybridMultilevel"/>
    <w:tmpl w:val="98F2F9F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EC4A4C"/>
    <w:multiLevelType w:val="hybridMultilevel"/>
    <w:tmpl w:val="236A0D8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6974432">
    <w:abstractNumId w:val="0"/>
  </w:num>
  <w:num w:numId="2" w16cid:durableId="7481619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316"/>
    <w:rsid w:val="00015994"/>
    <w:rsid w:val="00022768"/>
    <w:rsid w:val="00035033"/>
    <w:rsid w:val="00040BE2"/>
    <w:rsid w:val="00056215"/>
    <w:rsid w:val="00064B1D"/>
    <w:rsid w:val="000A651D"/>
    <w:rsid w:val="00114CB0"/>
    <w:rsid w:val="00144BB2"/>
    <w:rsid w:val="001A41FB"/>
    <w:rsid w:val="001B5EAC"/>
    <w:rsid w:val="001C4B9A"/>
    <w:rsid w:val="001E239F"/>
    <w:rsid w:val="001E5316"/>
    <w:rsid w:val="00220FC4"/>
    <w:rsid w:val="002311FA"/>
    <w:rsid w:val="00242D90"/>
    <w:rsid w:val="002864EE"/>
    <w:rsid w:val="002A2441"/>
    <w:rsid w:val="003226A5"/>
    <w:rsid w:val="00322AF9"/>
    <w:rsid w:val="00331D74"/>
    <w:rsid w:val="00371006"/>
    <w:rsid w:val="003A4A2F"/>
    <w:rsid w:val="003F2BD8"/>
    <w:rsid w:val="004E2F24"/>
    <w:rsid w:val="0050776F"/>
    <w:rsid w:val="005225B4"/>
    <w:rsid w:val="00544384"/>
    <w:rsid w:val="005576F9"/>
    <w:rsid w:val="00557E24"/>
    <w:rsid w:val="005742CD"/>
    <w:rsid w:val="00597560"/>
    <w:rsid w:val="005E576E"/>
    <w:rsid w:val="00625D23"/>
    <w:rsid w:val="00645505"/>
    <w:rsid w:val="00656689"/>
    <w:rsid w:val="00660A66"/>
    <w:rsid w:val="00664612"/>
    <w:rsid w:val="0067158D"/>
    <w:rsid w:val="006C046A"/>
    <w:rsid w:val="006C0F06"/>
    <w:rsid w:val="006E0AA5"/>
    <w:rsid w:val="00710F56"/>
    <w:rsid w:val="007837D2"/>
    <w:rsid w:val="007A1C88"/>
    <w:rsid w:val="007C26F0"/>
    <w:rsid w:val="008B74ED"/>
    <w:rsid w:val="008F697F"/>
    <w:rsid w:val="00924A9A"/>
    <w:rsid w:val="00967E60"/>
    <w:rsid w:val="009A4A6A"/>
    <w:rsid w:val="009A71D9"/>
    <w:rsid w:val="009C02A2"/>
    <w:rsid w:val="00A13666"/>
    <w:rsid w:val="00A42C3C"/>
    <w:rsid w:val="00A51037"/>
    <w:rsid w:val="00A73B06"/>
    <w:rsid w:val="00A837A6"/>
    <w:rsid w:val="00A866C0"/>
    <w:rsid w:val="00B75295"/>
    <w:rsid w:val="00B9638B"/>
    <w:rsid w:val="00B968E5"/>
    <w:rsid w:val="00BE6D8B"/>
    <w:rsid w:val="00C22262"/>
    <w:rsid w:val="00C36A40"/>
    <w:rsid w:val="00C9145C"/>
    <w:rsid w:val="00CB334C"/>
    <w:rsid w:val="00CF358B"/>
    <w:rsid w:val="00D507AE"/>
    <w:rsid w:val="00D54C59"/>
    <w:rsid w:val="00D83850"/>
    <w:rsid w:val="00DE4539"/>
    <w:rsid w:val="00E3209E"/>
    <w:rsid w:val="00E678E2"/>
    <w:rsid w:val="00EA1550"/>
    <w:rsid w:val="00EA6523"/>
    <w:rsid w:val="00EF0B24"/>
    <w:rsid w:val="00F11A15"/>
    <w:rsid w:val="00FB4F51"/>
    <w:rsid w:val="00FD6C2D"/>
    <w:rsid w:val="00FF5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67A6B"/>
  <w15:chartTrackingRefBased/>
  <w15:docId w15:val="{3EC9186C-5574-42D2-A5BD-2A6DF307B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316"/>
  </w:style>
  <w:style w:type="paragraph" w:styleId="Heading1">
    <w:name w:val="heading 1"/>
    <w:basedOn w:val="Normal"/>
    <w:next w:val="Normal"/>
    <w:link w:val="Heading1Char"/>
    <w:uiPriority w:val="9"/>
    <w:qFormat/>
    <w:rsid w:val="001E53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53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53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53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53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53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53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53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53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53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53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53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53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53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53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53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53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53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53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53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53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53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53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53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53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53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53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53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53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67</Words>
  <Characters>1635</Characters>
  <Application>Microsoft Office Word</Application>
  <DocSecurity>0</DocSecurity>
  <Lines>49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romane</dc:creator>
  <cp:keywords/>
  <dc:description/>
  <cp:lastModifiedBy>mbromane</cp:lastModifiedBy>
  <cp:revision>5</cp:revision>
  <dcterms:created xsi:type="dcterms:W3CDTF">2025-12-02T02:09:00Z</dcterms:created>
  <dcterms:modified xsi:type="dcterms:W3CDTF">2025-12-02T02:44:00Z</dcterms:modified>
</cp:coreProperties>
</file>